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AA739B" w14:textId="77777777" w:rsidR="000F2EE9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</w:rPr>
        <w:t>1</w:t>
      </w:r>
      <w:r>
        <w:rPr>
          <w:rFonts w:ascii="Times New Roman" w:hAnsi="Times New Roman" w:cs="Times New Roman"/>
          <w:sz w:val="24"/>
        </w:rPr>
        <w:t>. Candidate predictor variables and missing data handling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48"/>
        <w:gridCol w:w="1407"/>
        <w:gridCol w:w="1585"/>
        <w:gridCol w:w="1412"/>
        <w:gridCol w:w="2154"/>
      </w:tblGrid>
      <w:tr w:rsidR="000F2EE9" w14:paraId="64D13B46" w14:textId="77777777">
        <w:trPr>
          <w:tblHeader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7C21D407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ariabl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38CFFEC3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yp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1E6D602D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issingness (%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650F4FF3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andling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177B008F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tained in final model</w:t>
            </w:r>
          </w:p>
        </w:tc>
      </w:tr>
      <w:tr w:rsidR="000F2EE9" w14:paraId="07FFD12E" w14:textId="77777777"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49DBD7A7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e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11ECF8BD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ntinuous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4B0F20AF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1E65B1FE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mplete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3E6A1DA3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</w:tr>
      <w:tr w:rsidR="000F2EE9" w14:paraId="309D65D2" w14:textId="77777777"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7C0898D1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x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70DB7239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inar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2DB9EEEB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510F6ABD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mplete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577EA56F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 (shrunk to zero)</w:t>
            </w:r>
          </w:p>
        </w:tc>
      </w:tr>
      <w:tr w:rsidR="000F2EE9" w14:paraId="64C82214" w14:textId="77777777"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2158029B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thnicit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4868BB91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tegorical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74F0798C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4873E1D3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mplete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20AB4022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 (shrunk to zero)</w:t>
            </w:r>
          </w:p>
        </w:tc>
      </w:tr>
      <w:tr w:rsidR="000F2EE9" w14:paraId="73C7FE3A" w14:textId="77777777"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6CD04F46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MI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0E7E33DB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ntinuou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1A98231D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5.2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5987DF1C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xcluded (&gt;40%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4C870B44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—</w:t>
            </w:r>
          </w:p>
        </w:tc>
      </w:tr>
      <w:tr w:rsidR="000F2EE9" w14:paraId="28B766DE" w14:textId="77777777"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5A70DEB2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OFA score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371C3499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ntinuou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501A9491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8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26C2675A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mputed (MICE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0B03B806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 (shrunk to zero)</w:t>
            </w:r>
          </w:p>
        </w:tc>
      </w:tr>
      <w:tr w:rsidR="000F2EE9" w14:paraId="62B18B69" w14:textId="77777777"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1EF21E54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CS score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49824186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ntinuou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251896AF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3B598BB8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mplete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7551EB01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 (retained, non-significant)</w:t>
            </w:r>
          </w:p>
        </w:tc>
      </w:tr>
      <w:tr w:rsidR="000F2EE9" w14:paraId="33031C40" w14:textId="77777777"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503E1356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chanical ventilation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78789C10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inar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4607F923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3AEDA023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mplete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4925322F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 (shrunk to zero)</w:t>
            </w:r>
          </w:p>
        </w:tc>
      </w:tr>
      <w:tr w:rsidR="000F2EE9" w14:paraId="6F3D3897" w14:textId="77777777"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195FA1AA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ase exces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04C9A524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ntinuou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46D11A43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.5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5EE9616B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mputed (MICE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3A4B20FC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</w:tr>
      <w:tr w:rsidR="000F2EE9" w14:paraId="5B2F1BC4" w14:textId="77777777"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1AB0D8EB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PaO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₂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0D7E5DC1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ntinuou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43DF794C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.3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6F3D3DAF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mputed (MICE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1B74640E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</w:tr>
      <w:tr w:rsidR="000F2EE9" w14:paraId="43822C6C" w14:textId="77777777"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39490E43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PaCO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₂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42B4F4EF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ntinuou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33255170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2.7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39B1FCA5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xcluded (&gt;40%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7C36204D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—</w:t>
            </w:r>
          </w:p>
        </w:tc>
      </w:tr>
      <w:tr w:rsidR="000F2EE9" w14:paraId="00037E42" w14:textId="77777777"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73EF0E36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Lactate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35012BCC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ntinuou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08FA0675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2.4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7AD665B5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mputed (MICE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0E08BB3B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 (shrunk to zero)</w:t>
            </w:r>
          </w:p>
        </w:tc>
      </w:tr>
      <w:tr w:rsidR="000F2EE9" w14:paraId="3B9ACB50" w14:textId="77777777"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210F69D1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emoglobin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675B4779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ntinuou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33D1DEBD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8.6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155AB881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xcluded (&gt;40%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5464D70C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—</w:t>
            </w:r>
          </w:p>
        </w:tc>
      </w:tr>
      <w:tr w:rsidR="000F2EE9" w14:paraId="2659AB14" w14:textId="77777777"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3C76A1BE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reatinine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2E27BC28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ntinuou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456A24F8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6.1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14192127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xcluded (&gt;40%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23198D97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—</w:t>
            </w:r>
          </w:p>
        </w:tc>
      </w:tr>
      <w:tr w:rsidR="000F2EE9" w14:paraId="35BDE2DE" w14:textId="77777777"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5904F435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UN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2E197C35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ntinuou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22BEC6C3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7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0BDBE196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mputed (MICE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0D69FA8E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</w:tr>
      <w:tr w:rsidR="000F2EE9" w14:paraId="53DF7BC1" w14:textId="77777777"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50B52ADA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R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5139BC9E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ntinuou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2F05E7EB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.2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109EF924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mputed (MICE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3DC89A98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</w:tr>
      <w:tr w:rsidR="000F2EE9" w14:paraId="58BA24AC" w14:textId="77777777"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3F9B8057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ngestive heart failure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4B9772A8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inar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0C1663D6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5200C32F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mplete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024CD5FE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 (shrunk to zero)</w:t>
            </w:r>
          </w:p>
        </w:tc>
      </w:tr>
      <w:tr w:rsidR="000F2EE9" w14:paraId="26B67554" w14:textId="77777777"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781DCB8D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erebrovascular disease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2A16D4BD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inar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48EC1B85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24E89463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mplete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09914FFE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</w:tr>
      <w:tr w:rsidR="000F2EE9" w14:paraId="43565E10" w14:textId="77777777"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40BFD7E1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ementia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1AC9ADB4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inar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4619997F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5F22856F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mplete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4A65ED88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</w:tr>
      <w:tr w:rsidR="000F2EE9" w14:paraId="46543086" w14:textId="77777777"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6363559D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nal disease</w:t>
            </w:r>
          </w:p>
        </w:tc>
        <w:tc>
          <w:tcPr>
            <w:tcW w:w="0" w:type="auto"/>
            <w:tcBorders>
              <w:bottom w:val="single" w:sz="12" w:space="0" w:color="auto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74D86503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inary</w:t>
            </w:r>
          </w:p>
        </w:tc>
        <w:tc>
          <w:tcPr>
            <w:tcW w:w="0" w:type="auto"/>
            <w:tcBorders>
              <w:bottom w:val="single" w:sz="12" w:space="0" w:color="auto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2CA82365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</w:t>
            </w:r>
          </w:p>
        </w:tc>
        <w:tc>
          <w:tcPr>
            <w:tcW w:w="0" w:type="auto"/>
            <w:tcBorders>
              <w:bottom w:val="single" w:sz="12" w:space="0" w:color="auto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4962A48B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mplete</w:t>
            </w:r>
          </w:p>
        </w:tc>
        <w:tc>
          <w:tcPr>
            <w:tcW w:w="0" w:type="auto"/>
            <w:tcBorders>
              <w:bottom w:val="single" w:sz="12" w:space="0" w:color="auto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684F53F1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 (shrunk to zero)</w:t>
            </w:r>
          </w:p>
        </w:tc>
      </w:tr>
    </w:tbl>
    <w:p w14:paraId="26D654B4" w14:textId="77777777" w:rsidR="000F2EE9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Note: MICE = multiple </w:t>
      </w:r>
      <w:proofErr w:type="gramStart"/>
      <w:r>
        <w:rPr>
          <w:rFonts w:ascii="Times New Roman" w:hAnsi="Times New Roman" w:cs="Times New Roman"/>
          <w:sz w:val="24"/>
        </w:rPr>
        <w:t>imputation</w:t>
      </w:r>
      <w:proofErr w:type="gramEnd"/>
      <w:r>
        <w:rPr>
          <w:rFonts w:ascii="Times New Roman" w:hAnsi="Times New Roman" w:cs="Times New Roman"/>
          <w:sz w:val="24"/>
        </w:rPr>
        <w:t xml:space="preserve"> by chained equations. Variables with &gt;40% missingness were excluded from LASSO. Remaining variables with missing data were imputed using MICE with 5 imputed datasets (predictive mean matching for continuous variables, logistic regression for binary variables).</w:t>
      </w:r>
    </w:p>
    <w:p w14:paraId="077C56EF" w14:textId="77777777" w:rsidR="000F2EE9" w:rsidRDefault="000F2EE9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481FC49F" w14:textId="77777777" w:rsidR="000F2EE9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</w:rPr>
        <w:t>2</w:t>
      </w:r>
      <w:r>
        <w:rPr>
          <w:rFonts w:ascii="Times New Roman" w:hAnsi="Times New Roman" w:cs="Times New Roman"/>
          <w:sz w:val="24"/>
        </w:rPr>
        <w:t>. Final logistic regression model for 90-day mortality prediction in comatose sepsis patient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69"/>
        <w:gridCol w:w="2544"/>
        <w:gridCol w:w="2832"/>
      </w:tblGrid>
      <w:tr w:rsidR="000F2EE9" w14:paraId="3F08FF00" w14:textId="77777777">
        <w:trPr>
          <w:tblHeader/>
        </w:trPr>
        <w:tc>
          <w:tcPr>
            <w:tcW w:w="256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5C6F1A4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edictor</w:t>
            </w:r>
          </w:p>
        </w:tc>
        <w:tc>
          <w:tcPr>
            <w:tcW w:w="254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C30C6F1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efficient (β)</w:t>
            </w:r>
          </w:p>
        </w:tc>
        <w:tc>
          <w:tcPr>
            <w:tcW w:w="283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64CE564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ariable coding / Unit</w:t>
            </w:r>
          </w:p>
        </w:tc>
      </w:tr>
      <w:tr w:rsidR="000F2EE9" w14:paraId="68F9C295" w14:textId="77777777">
        <w:tc>
          <w:tcPr>
            <w:tcW w:w="2569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72B7C63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tercept</w:t>
            </w:r>
          </w:p>
        </w:tc>
        <w:tc>
          <w:tcPr>
            <w:tcW w:w="2544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A4FD68E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−3.842</w:t>
            </w:r>
          </w:p>
        </w:tc>
        <w:tc>
          <w:tcPr>
            <w:tcW w:w="2832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3E6D157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—</w:t>
            </w:r>
          </w:p>
        </w:tc>
      </w:tr>
      <w:tr w:rsidR="000F2EE9" w14:paraId="0429B682" w14:textId="77777777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0AAAF03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e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F08DA9C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53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1B76850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er 1 year</w:t>
            </w:r>
          </w:p>
        </w:tc>
      </w:tr>
      <w:tr w:rsidR="000F2EE9" w14:paraId="6586FB85" w14:textId="77777777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F4B4CDA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ase excess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6D026CF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−0.162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A6D7DFC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er 1 mmol/L</w:t>
            </w:r>
          </w:p>
        </w:tc>
      </w:tr>
      <w:tr w:rsidR="000F2EE9" w14:paraId="5BE85E17" w14:textId="77777777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66C0865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PaO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₂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98AAD74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42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82D4622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er 10 mmHg decrease</w:t>
            </w:r>
          </w:p>
        </w:tc>
      </w:tr>
      <w:tr w:rsidR="000F2EE9" w14:paraId="24C9DF3E" w14:textId="77777777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C6E8D17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UN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827AB69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8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4E79EF4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er 1 mg/dL</w:t>
            </w:r>
          </w:p>
        </w:tc>
      </w:tr>
      <w:tr w:rsidR="000F2EE9" w14:paraId="4AA47B8D" w14:textId="77777777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F8616E0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R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62888EA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303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C191E19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er 1 unit</w:t>
            </w:r>
          </w:p>
        </w:tc>
      </w:tr>
      <w:tr w:rsidR="000F2EE9" w14:paraId="08EB05C5" w14:textId="77777777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3249B3A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erebrovascular disease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E63D317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55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6A5FD15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= Yes, 0 = No</w:t>
            </w:r>
          </w:p>
        </w:tc>
      </w:tr>
      <w:tr w:rsidR="000F2EE9" w14:paraId="164D5206" w14:textId="77777777">
        <w:tc>
          <w:tcPr>
            <w:tcW w:w="2569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B4902B3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ementia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AF96657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535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CD8053A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= Yes, 0 = No</w:t>
            </w:r>
          </w:p>
        </w:tc>
      </w:tr>
    </w:tbl>
    <w:p w14:paraId="2F505C64" w14:textId="77777777" w:rsidR="000F2EE9" w:rsidRDefault="00000000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Prediction formula:</w:t>
      </w:r>
    </w:p>
    <w:p w14:paraId="38F52240" w14:textId="77777777" w:rsidR="000F2EE9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LP = −3.842 + (0.053 × Age) − (0.162 × Base excess) + (0.042 × PaO₂_decrease_per_10) + (0.018 × BUN) + (1.303 × INR) + (0.955 × Cerebrovascular disease) + (1.535 × Dementia)</w:t>
      </w:r>
    </w:p>
    <w:p w14:paraId="2F2FB463" w14:textId="77777777" w:rsidR="000F2EE9" w:rsidRDefault="00000000">
      <w:pPr>
        <w:spacing w:line="360" w:lineRule="auto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</w:rPr>
        <w:t>P(</w:t>
      </w:r>
      <w:proofErr w:type="gramEnd"/>
      <w:r>
        <w:rPr>
          <w:rFonts w:ascii="Times New Roman" w:hAnsi="Times New Roman" w:cs="Times New Roman"/>
          <w:sz w:val="24"/>
        </w:rPr>
        <w:t>90-day mortality) = 1 / (1 + e^(−LP))</w:t>
      </w:r>
    </w:p>
    <w:p w14:paraId="54280A36" w14:textId="77777777" w:rsidR="000F2EE9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Worked example:</w:t>
      </w:r>
      <w:r>
        <w:rPr>
          <w:rFonts w:ascii="Times New Roman" w:hAnsi="Times New Roman" w:cs="Times New Roman"/>
          <w:sz w:val="24"/>
        </w:rPr>
        <w:t xml:space="preserve"> A 75-year-old patient with base excess −2 mmol/L, </w:t>
      </w:r>
      <w:proofErr w:type="spellStart"/>
      <w:r>
        <w:rPr>
          <w:rFonts w:ascii="Times New Roman" w:hAnsi="Times New Roman" w:cs="Times New Roman"/>
          <w:sz w:val="24"/>
        </w:rPr>
        <w:t>PaO</w:t>
      </w:r>
      <w:proofErr w:type="spellEnd"/>
      <w:r>
        <w:rPr>
          <w:rFonts w:ascii="Times New Roman" w:hAnsi="Times New Roman" w:cs="Times New Roman"/>
          <w:sz w:val="24"/>
        </w:rPr>
        <w:t>₂ 200 mmHg (13.5 per-10-unit decrease), BUN 30 mg/dL, INR 1.5, no cerebrovascular disease, no dementia:</w:t>
      </w:r>
    </w:p>
    <w:p w14:paraId="1F1CA810" w14:textId="77777777" w:rsidR="000F2EE9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LP = −3.842 + 3.975 + 0.324 + 0.567 + 0.540 + 1.955 = 3.519</w:t>
      </w:r>
    </w:p>
    <w:p w14:paraId="29683D9D" w14:textId="77777777" w:rsidR="000F2EE9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P = 1 / (1 + e</w:t>
      </w:r>
      <w:proofErr w:type="gramStart"/>
      <w:r>
        <w:rPr>
          <w:rFonts w:ascii="Times New Roman" w:hAnsi="Times New Roman" w:cs="Times New Roman"/>
          <w:sz w:val="24"/>
        </w:rPr>
        <w:t>^(</w:t>
      </w:r>
      <w:proofErr w:type="gramEnd"/>
      <w:r>
        <w:rPr>
          <w:rFonts w:ascii="Times New Roman" w:hAnsi="Times New Roman" w:cs="Times New Roman"/>
          <w:sz w:val="24"/>
        </w:rPr>
        <w:t>−3.519)) = 97.1%</w:t>
      </w:r>
    </w:p>
    <w:p w14:paraId="1F1074AC" w14:textId="77777777" w:rsidR="000F2EE9" w:rsidRDefault="000F2EE9">
      <w:pPr>
        <w:spacing w:line="360" w:lineRule="auto"/>
        <w:rPr>
          <w:rFonts w:ascii="Times New Roman" w:hAnsi="Times New Roman" w:cs="Times New Roman"/>
          <w:sz w:val="24"/>
        </w:rPr>
      </w:pPr>
    </w:p>
    <w:p w14:paraId="5558ACA5" w14:textId="77777777" w:rsidR="000F2EE9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</w:rPr>
        <w:t>3</w:t>
      </w:r>
      <w:r>
        <w:rPr>
          <w:rFonts w:ascii="Times New Roman" w:hAnsi="Times New Roman" w:cs="Times New Roman"/>
          <w:sz w:val="24"/>
        </w:rPr>
        <w:t>. Comparison of baseline characteristics between development and external validation cohort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10"/>
        <w:gridCol w:w="2062"/>
        <w:gridCol w:w="2100"/>
        <w:gridCol w:w="1034"/>
      </w:tblGrid>
      <w:tr w:rsidR="000F2EE9" w14:paraId="35E6137C" w14:textId="77777777">
        <w:trPr>
          <w:tblHeader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45E41EB1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Characteristi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5B7A4397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IMIC-IV (n = 841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7C7FE925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hinese ICU (n = 251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522022DB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-value</w:t>
            </w:r>
          </w:p>
        </w:tc>
      </w:tr>
      <w:tr w:rsidR="000F2EE9" w14:paraId="6BB2FED8" w14:textId="77777777"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5686536A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emographics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7A3ADB67" w14:textId="77777777" w:rsidR="000F2EE9" w:rsidRDefault="000F2EE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3EFFECB6" w14:textId="77777777" w:rsidR="000F2EE9" w:rsidRDefault="000F2EE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7B28EA57" w14:textId="77777777" w:rsidR="000F2EE9" w:rsidRDefault="000F2EE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0F2EE9" w14:paraId="47EEAFC5" w14:textId="77777777"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4CE78C65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e, median (IQR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6A01D621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0.3 (59.7–79.5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6380AF37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1.3 (60.5–80.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5ACEBB27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2</w:t>
            </w:r>
          </w:p>
        </w:tc>
      </w:tr>
      <w:tr w:rsidR="000F2EE9" w14:paraId="5B91F86D" w14:textId="77777777"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2AD9E1EC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le, n (%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03BCEDE9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52 (53.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01FFA897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8 (55.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47F34B06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1</w:t>
            </w:r>
          </w:p>
        </w:tc>
      </w:tr>
      <w:tr w:rsidR="000F2EE9" w14:paraId="04F0DF06" w14:textId="77777777"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09F456E0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hysiological severit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7DB58AB7" w14:textId="77777777" w:rsidR="000F2EE9" w:rsidRDefault="000F2EE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3897894A" w14:textId="77777777" w:rsidR="000F2EE9" w:rsidRDefault="000F2EE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287AAAA2" w14:textId="77777777" w:rsidR="000F2EE9" w:rsidRDefault="000F2EE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0F2EE9" w14:paraId="00930075" w14:textId="77777777"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27A89850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OFA score, median (IQR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09E7F235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.0 (3.0–7.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22439720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0 (4.0–8.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16095F20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3</w:t>
            </w:r>
          </w:p>
        </w:tc>
      </w:tr>
      <w:tr w:rsidR="000F2EE9" w14:paraId="491C2D49" w14:textId="77777777"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228533F7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CS score, median (IQR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6B274BB1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0 (4.0–7.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5D8FBD26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0 (4.0–7.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6E5835FD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9</w:t>
            </w:r>
          </w:p>
        </w:tc>
      </w:tr>
      <w:tr w:rsidR="000F2EE9" w14:paraId="1A64BF24" w14:textId="77777777"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59022575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vasive mechanical ventilation, n (%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4263CE79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12 (72.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09F4D10D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15 (85.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10049214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0F2EE9" w14:paraId="5B2695FC" w14:textId="77777777"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2605928F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aboratory parameter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3ED4408E" w14:textId="77777777" w:rsidR="000F2EE9" w:rsidRDefault="000F2EE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6FBD61CC" w14:textId="77777777" w:rsidR="000F2EE9" w:rsidRDefault="000F2EE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4F5DC39F" w14:textId="77777777" w:rsidR="000F2EE9" w:rsidRDefault="000F2EE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0F2EE9" w14:paraId="4F04DBC2" w14:textId="77777777"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7254BB9C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ase excess, median (IQR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37AE526C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 (−1.0–2.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359CD1BA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−0.5 (−2.0–1.5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5C2693E7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8</w:t>
            </w:r>
          </w:p>
        </w:tc>
      </w:tr>
      <w:tr w:rsidR="000F2EE9" w14:paraId="72563259" w14:textId="77777777"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086F8F53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PaO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₂, median (IQR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3ADA2191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65.0 (94.0–392.5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5D469D47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0.0 (88.0–380.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790C9251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2</w:t>
            </w:r>
          </w:p>
        </w:tc>
      </w:tr>
      <w:tr w:rsidR="000F2EE9" w14:paraId="35134EFE" w14:textId="77777777"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6FD66329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UN, median (IQR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0EA70C37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.0 (18.0–45.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398C583F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.0 (20.0–48.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5822408D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5</w:t>
            </w:r>
          </w:p>
        </w:tc>
      </w:tr>
      <w:tr w:rsidR="000F2EE9" w14:paraId="0EAAE7EF" w14:textId="77777777"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40CA4415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INR, </w:t>
            </w:r>
            <w:proofErr w:type="gramStart"/>
            <w:r>
              <w:rPr>
                <w:rFonts w:ascii="Times New Roman" w:hAnsi="Times New Roman" w:cs="Times New Roman"/>
                <w:sz w:val="24"/>
              </w:rPr>
              <w:t>median</w:t>
            </w:r>
            <w:proofErr w:type="gramEnd"/>
            <w:r>
              <w:rPr>
                <w:rFonts w:ascii="Times New Roman" w:hAnsi="Times New Roman" w:cs="Times New Roman"/>
                <w:sz w:val="24"/>
              </w:rPr>
              <w:t xml:space="preserve"> (IQR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2AA2C35B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3 (1.2–1.5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412D38D9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3 (1.2–1.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7EEABEE9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7</w:t>
            </w:r>
          </w:p>
        </w:tc>
      </w:tr>
      <w:tr w:rsidR="000F2EE9" w14:paraId="1F713009" w14:textId="77777777"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4D9075E5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morbiditie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3A07A344" w14:textId="77777777" w:rsidR="000F2EE9" w:rsidRDefault="000F2EE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520F2FB5" w14:textId="77777777" w:rsidR="000F2EE9" w:rsidRDefault="000F2EE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2BA621F3" w14:textId="77777777" w:rsidR="000F2EE9" w:rsidRDefault="000F2EE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0F2EE9" w14:paraId="0A57AF1D" w14:textId="77777777"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544C8B0E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erebrovascular disease, n (%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177F845C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2 (18.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120582F5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1 (12.4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787DBA0E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4</w:t>
            </w:r>
          </w:p>
        </w:tc>
      </w:tr>
      <w:tr w:rsidR="000F2EE9" w14:paraId="023CE37C" w14:textId="77777777"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60E5A11B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ementia, n (%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64628423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1 (8.4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3274322B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 (7.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2EB57456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8</w:t>
            </w:r>
          </w:p>
        </w:tc>
      </w:tr>
      <w:tr w:rsidR="000F2EE9" w14:paraId="41831AE3" w14:textId="77777777"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74EFB029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Congestive heart failure, n (%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2A4603DE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8 (23.5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5B0F2680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2 (20.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6F44E7F2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1</w:t>
            </w:r>
          </w:p>
        </w:tc>
      </w:tr>
      <w:tr w:rsidR="000F2EE9" w14:paraId="2992E269" w14:textId="77777777"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5DAB4690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nal disease, n (%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0EBEE2D3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4 (14.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4C106A54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8 (15.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2CCC02C4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9</w:t>
            </w:r>
          </w:p>
        </w:tc>
      </w:tr>
      <w:tr w:rsidR="000F2EE9" w14:paraId="7C217D41" w14:textId="77777777"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03049B62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utcome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62C9ABC8" w14:textId="77777777" w:rsidR="000F2EE9" w:rsidRDefault="000F2EE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6DD005CD" w14:textId="77777777" w:rsidR="000F2EE9" w:rsidRDefault="000F2EE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607B7AC3" w14:textId="77777777" w:rsidR="000F2EE9" w:rsidRDefault="000F2EE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0F2EE9" w14:paraId="34184BCF" w14:textId="77777777"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2BCF0E77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0-day mortality, n (%)</w:t>
            </w:r>
          </w:p>
        </w:tc>
        <w:tc>
          <w:tcPr>
            <w:tcW w:w="0" w:type="auto"/>
            <w:tcBorders>
              <w:bottom w:val="single" w:sz="12" w:space="0" w:color="auto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416ABBC7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2 (22.8)</w:t>
            </w:r>
          </w:p>
        </w:tc>
        <w:tc>
          <w:tcPr>
            <w:tcW w:w="0" w:type="auto"/>
            <w:tcBorders>
              <w:bottom w:val="single" w:sz="12" w:space="0" w:color="auto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36B2A540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1 (24.3)</w:t>
            </w:r>
          </w:p>
        </w:tc>
        <w:tc>
          <w:tcPr>
            <w:tcW w:w="0" w:type="auto"/>
            <w:tcBorders>
              <w:bottom w:val="single" w:sz="12" w:space="0" w:color="auto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7E7A4790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2</w:t>
            </w:r>
          </w:p>
        </w:tc>
      </w:tr>
    </w:tbl>
    <w:p w14:paraId="23211EA4" w14:textId="77777777" w:rsidR="000F2EE9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ote: Continuous variables compared using Mann-Whitney U test; categorical variables using χ² test.</w:t>
      </w:r>
    </w:p>
    <w:p w14:paraId="48A13645" w14:textId="77777777" w:rsidR="000F2EE9" w:rsidRDefault="000F2EE9">
      <w:pPr>
        <w:spacing w:line="360" w:lineRule="auto"/>
        <w:rPr>
          <w:rFonts w:ascii="Times New Roman" w:hAnsi="Times New Roman" w:cs="Times New Roman"/>
          <w:sz w:val="24"/>
        </w:rPr>
      </w:pPr>
    </w:p>
    <w:p w14:paraId="6BABD3D9" w14:textId="77777777" w:rsidR="000F2EE9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</w:rPr>
        <w:t>4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 xml:space="preserve">Sensitivity analysis using </w:t>
      </w:r>
      <w:proofErr w:type="spellStart"/>
      <w:r>
        <w:rPr>
          <w:rFonts w:ascii="Times New Roman" w:hAnsi="Times New Roman" w:cs="Times New Roman"/>
          <w:sz w:val="24"/>
        </w:rPr>
        <w:t>PaO</w:t>
      </w:r>
      <w:proofErr w:type="spellEnd"/>
      <w:r>
        <w:rPr>
          <w:rFonts w:ascii="Times New Roman" w:hAnsi="Times New Roman" w:cs="Times New Roman"/>
          <w:sz w:val="24"/>
        </w:rPr>
        <w:t>₂/</w:t>
      </w:r>
      <w:proofErr w:type="spellStart"/>
      <w:r>
        <w:rPr>
          <w:rFonts w:ascii="Times New Roman" w:hAnsi="Times New Roman" w:cs="Times New Roman"/>
          <w:sz w:val="24"/>
        </w:rPr>
        <w:t>FiO</w:t>
      </w:r>
      <w:proofErr w:type="spellEnd"/>
      <w:r>
        <w:rPr>
          <w:rFonts w:ascii="Times New Roman" w:hAnsi="Times New Roman" w:cs="Times New Roman"/>
          <w:sz w:val="24"/>
        </w:rPr>
        <w:t>₂ ratio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63"/>
        <w:gridCol w:w="1718"/>
        <w:gridCol w:w="2020"/>
        <w:gridCol w:w="1034"/>
      </w:tblGrid>
      <w:tr w:rsidR="000F2EE9" w14:paraId="6B6A21AF" w14:textId="77777777">
        <w:trPr>
          <w:tblHeader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39EB236B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ariabl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0CBA95D1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efficient (β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6D123383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 (95% CI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6E4F1875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-value</w:t>
            </w:r>
          </w:p>
        </w:tc>
      </w:tr>
      <w:tr w:rsidR="000F2EE9" w14:paraId="3AD1BCE1" w14:textId="77777777"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619B270A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e (per year)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18359D33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52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5BDC7CF3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5 (1.04–1.07)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34B264CC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0F2EE9" w14:paraId="6C4A65F4" w14:textId="77777777"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1B47C441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ase excess (per unit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2B40B427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−0.160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6C4BFB08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5 (0.81–0.89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39EA4AF5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0F2EE9" w14:paraId="0198FD5E" w14:textId="77777777"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7D363062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PaO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₂/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FiO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₂ (per 10-unit decrease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22EB0B6D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38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2E2216C3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4 (1.02–1.0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6CCFF939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0F2EE9" w14:paraId="1E6F3989" w14:textId="77777777"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653CA3C9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UN (per unit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62644F67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8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3D47119D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2 (1.00–1.04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6A7B7CCA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25</w:t>
            </w:r>
          </w:p>
        </w:tc>
      </w:tr>
      <w:tr w:rsidR="000F2EE9" w14:paraId="0C119FC7" w14:textId="77777777"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2BFF02AE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R (per unit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711692BE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98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0A087272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66 (2.08–6.44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011B36CA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0F2EE9" w14:paraId="3BC2CF9B" w14:textId="77777777"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1B2B5835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erebrovascular disease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68E3B019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52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01E7922E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59 (1.24–5.4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2BDF9779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1</w:t>
            </w:r>
          </w:p>
        </w:tc>
      </w:tr>
      <w:tr w:rsidR="000F2EE9" w14:paraId="5DABDA97" w14:textId="77777777"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3BA34533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ementia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01A291D8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532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54C1B68D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62 (1.23–17.2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26852A13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23</w:t>
            </w:r>
          </w:p>
        </w:tc>
      </w:tr>
      <w:tr w:rsidR="000F2EE9" w14:paraId="4103DA8E" w14:textId="77777777"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24EDBBD5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CS (per 1-point decrease)</w:t>
            </w:r>
          </w:p>
        </w:tc>
        <w:tc>
          <w:tcPr>
            <w:tcW w:w="0" w:type="auto"/>
            <w:tcBorders>
              <w:bottom w:val="single" w:sz="12" w:space="0" w:color="auto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4F4BA036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88</w:t>
            </w:r>
          </w:p>
        </w:tc>
        <w:tc>
          <w:tcPr>
            <w:tcW w:w="0" w:type="auto"/>
            <w:tcBorders>
              <w:bottom w:val="single" w:sz="12" w:space="0" w:color="auto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234E1C8C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9 (0.97–1.22)</w:t>
            </w:r>
          </w:p>
        </w:tc>
        <w:tc>
          <w:tcPr>
            <w:tcW w:w="0" w:type="auto"/>
            <w:tcBorders>
              <w:bottom w:val="single" w:sz="12" w:space="0" w:color="auto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06A9F40A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28</w:t>
            </w:r>
          </w:p>
        </w:tc>
      </w:tr>
    </w:tbl>
    <w:p w14:paraId="4BE458E5" w14:textId="77777777" w:rsidR="000F2EE9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Model performance: Optimism-corrected C-index 0.80 (95% CI: 0.77–0.83); AUC </w:t>
      </w:r>
      <w:r>
        <w:rPr>
          <w:rFonts w:ascii="Times New Roman" w:hAnsi="Times New Roman" w:cs="Times New Roman"/>
          <w:sz w:val="24"/>
        </w:rPr>
        <w:lastRenderedPageBreak/>
        <w:t>0.81 (95% CI: 0.77–0.85); Brier score 0.158.</w:t>
      </w:r>
    </w:p>
    <w:p w14:paraId="123324D5" w14:textId="77777777" w:rsidR="000F2EE9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Note: </w:t>
      </w:r>
      <w:proofErr w:type="spellStart"/>
      <w:r>
        <w:rPr>
          <w:rFonts w:ascii="Times New Roman" w:hAnsi="Times New Roman" w:cs="Times New Roman"/>
          <w:sz w:val="24"/>
        </w:rPr>
        <w:t>PaO</w:t>
      </w:r>
      <w:proofErr w:type="spellEnd"/>
      <w:r>
        <w:rPr>
          <w:rFonts w:ascii="Times New Roman" w:hAnsi="Times New Roman" w:cs="Times New Roman"/>
          <w:sz w:val="24"/>
        </w:rPr>
        <w:t>₂/</w:t>
      </w:r>
      <w:proofErr w:type="spellStart"/>
      <w:r>
        <w:rPr>
          <w:rFonts w:ascii="Times New Roman" w:hAnsi="Times New Roman" w:cs="Times New Roman"/>
          <w:sz w:val="24"/>
        </w:rPr>
        <w:t>FiO</w:t>
      </w:r>
      <w:proofErr w:type="spellEnd"/>
      <w:r>
        <w:rPr>
          <w:rFonts w:ascii="Times New Roman" w:hAnsi="Times New Roman" w:cs="Times New Roman"/>
          <w:sz w:val="24"/>
        </w:rPr>
        <w:t xml:space="preserve">₂ ratio was calculated using the simultaneous </w:t>
      </w:r>
      <w:proofErr w:type="spellStart"/>
      <w:r>
        <w:rPr>
          <w:rFonts w:ascii="Times New Roman" w:hAnsi="Times New Roman" w:cs="Times New Roman"/>
          <w:sz w:val="24"/>
        </w:rPr>
        <w:t>FiO</w:t>
      </w:r>
      <w:proofErr w:type="spellEnd"/>
      <w:r>
        <w:rPr>
          <w:rFonts w:ascii="Times New Roman" w:hAnsi="Times New Roman" w:cs="Times New Roman"/>
          <w:sz w:val="24"/>
        </w:rPr>
        <w:t xml:space="preserve">₂ recorded at the time of the worst </w:t>
      </w:r>
      <w:proofErr w:type="spellStart"/>
      <w:r>
        <w:rPr>
          <w:rFonts w:ascii="Times New Roman" w:hAnsi="Times New Roman" w:cs="Times New Roman"/>
          <w:sz w:val="24"/>
        </w:rPr>
        <w:t>PaO</w:t>
      </w:r>
      <w:proofErr w:type="spellEnd"/>
      <w:r>
        <w:rPr>
          <w:rFonts w:ascii="Times New Roman" w:hAnsi="Times New Roman" w:cs="Times New Roman"/>
          <w:sz w:val="24"/>
        </w:rPr>
        <w:t xml:space="preserve">₂ measurement. Model </w:t>
      </w:r>
      <w:proofErr w:type="gramStart"/>
      <w:r>
        <w:rPr>
          <w:rFonts w:ascii="Times New Roman" w:hAnsi="Times New Roman" w:cs="Times New Roman"/>
          <w:sz w:val="24"/>
        </w:rPr>
        <w:t>specification</w:t>
      </w:r>
      <w:proofErr w:type="gramEnd"/>
      <w:r>
        <w:rPr>
          <w:rFonts w:ascii="Times New Roman" w:hAnsi="Times New Roman" w:cs="Times New Roman"/>
          <w:sz w:val="24"/>
        </w:rPr>
        <w:t xml:space="preserve"> otherwise identical to primary analysis.</w:t>
      </w:r>
    </w:p>
    <w:p w14:paraId="4F18B879" w14:textId="77777777" w:rsidR="000F2EE9" w:rsidRDefault="000F2EE9">
      <w:pPr>
        <w:spacing w:line="360" w:lineRule="auto"/>
        <w:rPr>
          <w:rFonts w:ascii="Times New Roman" w:hAnsi="Times New Roman" w:cs="Times New Roman"/>
          <w:sz w:val="24"/>
        </w:rPr>
      </w:pPr>
    </w:p>
    <w:p w14:paraId="0269E389" w14:textId="77777777" w:rsidR="000F2EE9" w:rsidRDefault="000F2EE9">
      <w:pPr>
        <w:spacing w:line="360" w:lineRule="auto"/>
        <w:rPr>
          <w:rFonts w:ascii="Times New Roman" w:hAnsi="Times New Roman" w:cs="Times New Roman"/>
          <w:sz w:val="24"/>
        </w:rPr>
      </w:pPr>
    </w:p>
    <w:p w14:paraId="334AAFA0" w14:textId="77777777" w:rsidR="000F2EE9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Checklist 1</w:t>
      </w:r>
      <w:r>
        <w:rPr>
          <w:rFonts w:ascii="Times New Roman" w:hAnsi="Times New Roman" w:cs="Times New Roman"/>
          <w:sz w:val="24"/>
        </w:rPr>
        <w:t>. Completed TRIPOD Checklist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87"/>
        <w:gridCol w:w="740"/>
        <w:gridCol w:w="4115"/>
        <w:gridCol w:w="2264"/>
      </w:tblGrid>
      <w:tr w:rsidR="000F2EE9" w14:paraId="68C445DA" w14:textId="77777777">
        <w:trPr>
          <w:tblHeader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53405116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c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6573A02B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tem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1FD47008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hecklist Item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33DAB7A7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ported in</w:t>
            </w:r>
          </w:p>
        </w:tc>
      </w:tr>
      <w:tr w:rsidR="000F2EE9" w14:paraId="07429C66" w14:textId="77777777"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4CB8A146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itle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620FD58A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14800A8B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dentify as development/validation of multivariable prediction model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0F213032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itle, p.1</w:t>
            </w:r>
          </w:p>
        </w:tc>
      </w:tr>
      <w:tr w:rsidR="000F2EE9" w14:paraId="3A41BE62" w14:textId="77777777"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2176AB4E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stract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6096964B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0C10959D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ummary of objectives, design, setting, participants, predictors, outcome, analysis, performance, conclusion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73485DC2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stract, p.1</w:t>
            </w:r>
          </w:p>
        </w:tc>
      </w:tr>
      <w:tr w:rsidR="000F2EE9" w14:paraId="13BBECAD" w14:textId="77777777"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07318674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troduction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11FFC33F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a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1BF1F6B8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dical context and rationale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2C92B87A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troduction, p.2</w:t>
            </w:r>
          </w:p>
        </w:tc>
      </w:tr>
      <w:tr w:rsidR="000F2EE9" w14:paraId="370F9DCE" w14:textId="77777777"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2B735FD9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troduction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0430C7C0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b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5E6BC1E7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bjectives, intended users, clinical utilit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66FA9AC0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troduction, p.2</w:t>
            </w:r>
          </w:p>
        </w:tc>
      </w:tr>
      <w:tr w:rsidR="000F2EE9" w14:paraId="2A6F3B8D" w14:textId="77777777"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6D25AA72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thod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5908C39C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a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40451C9A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udy design or data source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36670D1F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thods 2.1, p.3</w:t>
            </w:r>
          </w:p>
        </w:tc>
      </w:tr>
      <w:tr w:rsidR="000F2EE9" w14:paraId="1197C284" w14:textId="77777777"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084C492C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thod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719FD241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b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1B520D70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Key study date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35DA450D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thods 2.1, p.3</w:t>
            </w:r>
          </w:p>
        </w:tc>
      </w:tr>
      <w:tr w:rsidR="000F2EE9" w14:paraId="3D557A18" w14:textId="77777777"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060DFDAD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thod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61C98068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a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0A4FF638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ligibility criteria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38A56D0E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thods 2.2, p.3</w:t>
            </w:r>
          </w:p>
        </w:tc>
      </w:tr>
      <w:tr w:rsidR="000F2EE9" w14:paraId="715457AE" w14:textId="77777777"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1339B38D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thod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27A9F0FB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a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3D8E8EF9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utcome definition and time horizon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210FAC5E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thods 2.3, p.3</w:t>
            </w:r>
          </w:p>
        </w:tc>
      </w:tr>
      <w:tr w:rsidR="000F2EE9" w14:paraId="49D8F687" w14:textId="77777777"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4BB49DA1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thod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6B100739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b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60F1F876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utcome assessors and blinding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3DD5B04B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thods 2.3, p.3</w:t>
            </w:r>
          </w:p>
        </w:tc>
      </w:tr>
      <w:tr w:rsidR="000F2EE9" w14:paraId="0327EA0D" w14:textId="77777777"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2376653F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thod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1016F150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a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5B345238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ll predictors defined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0143051D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thods 2.3, p.3</w:t>
            </w:r>
          </w:p>
        </w:tc>
      </w:tr>
      <w:tr w:rsidR="000F2EE9" w14:paraId="3BEE5932" w14:textId="77777777"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2D4AB743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Method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26654FB5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b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17AF8D17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edictor measurement method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44C45B46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thods 2.3, p.3</w:t>
            </w:r>
          </w:p>
        </w:tc>
      </w:tr>
      <w:tr w:rsidR="000F2EE9" w14:paraId="1DAD1F66" w14:textId="77777777"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41E09D58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thod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61010C10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c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0038AC84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edictor categories/continuous handling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193EEA3F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thods 2.5, p.4</w:t>
            </w:r>
          </w:p>
        </w:tc>
      </w:tr>
      <w:tr w:rsidR="000F2EE9" w14:paraId="39B0DBDC" w14:textId="77777777"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159A49DB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thod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5B100C48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d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11B40911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linding of predictor assessor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42CC7BA9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thods 2.3, p.3</w:t>
            </w:r>
          </w:p>
        </w:tc>
      </w:tr>
      <w:tr w:rsidR="000F2EE9" w14:paraId="2A9C9A05" w14:textId="77777777"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50EF5C1D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thod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09ADB289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67A6D7C2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ample size and missing data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06B00AD7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thods 2.4–2.5, p.4</w:t>
            </w:r>
          </w:p>
        </w:tc>
      </w:tr>
      <w:tr w:rsidR="000F2EE9" w14:paraId="4ADF9628" w14:textId="77777777"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54CD8955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thod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6C1A61B6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a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4B23692B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del development strateg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28867FBF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thods 2.5, p.4</w:t>
            </w:r>
          </w:p>
        </w:tc>
      </w:tr>
      <w:tr w:rsidR="000F2EE9" w14:paraId="662B1A5B" w14:textId="77777777"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7E905937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thod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02BB8746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b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6F41384E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del type and building procedure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341A0B2A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thods 2.5, p.4</w:t>
            </w:r>
          </w:p>
        </w:tc>
      </w:tr>
      <w:tr w:rsidR="000F2EE9" w14:paraId="3FDEC250" w14:textId="77777777"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1E9EF592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thod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533F93B7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a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4912BDBB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erformance measure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6F057823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thods 2.5, p.4</w:t>
            </w:r>
          </w:p>
        </w:tc>
      </w:tr>
      <w:tr w:rsidR="000F2EE9" w14:paraId="1D60812A" w14:textId="77777777"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5FD14A9B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thod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7B280A73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b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4A25DE6E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alidation approach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29D2F728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thods 2.5, p.4</w:t>
            </w:r>
          </w:p>
        </w:tc>
      </w:tr>
      <w:tr w:rsidR="000F2EE9" w14:paraId="0C7EA5B1" w14:textId="77777777"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1A47F49D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thod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557FE208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c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260F332F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ternal validation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302B6997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thods 2.5, p.4</w:t>
            </w:r>
          </w:p>
        </w:tc>
      </w:tr>
      <w:tr w:rsidR="000F2EE9" w14:paraId="3713D734" w14:textId="77777777"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71A736FD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thod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36F570E3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d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00F87A61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xternal validation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577B7A68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thods 2.5, p.4</w:t>
            </w:r>
          </w:p>
        </w:tc>
      </w:tr>
      <w:tr w:rsidR="000F2EE9" w14:paraId="3F14F5B7" w14:textId="77777777"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0F33A8A8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sult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4BD9E270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00D0BF61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rticipant flow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634A93CC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igure 1, p.5</w:t>
            </w:r>
          </w:p>
        </w:tc>
      </w:tr>
      <w:tr w:rsidR="000F2EE9" w14:paraId="5231B003" w14:textId="77777777"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22235568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sult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40904E26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a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7B12D9B3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rticipant characteristic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1D369653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able 1, p.5</w:t>
            </w:r>
          </w:p>
        </w:tc>
      </w:tr>
      <w:tr w:rsidR="000F2EE9" w14:paraId="7121012A" w14:textId="77777777"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573A5654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sult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740EBC4A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b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745A52AC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ivariable association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482290FC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sults 3.1, p.5</w:t>
            </w:r>
          </w:p>
        </w:tc>
      </w:tr>
      <w:tr w:rsidR="000F2EE9" w14:paraId="73840D6F" w14:textId="77777777"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1A369E7F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sult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3C6B39E4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a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7898ABCD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inal model specification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1403DEB9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upplementary Table S1</w:t>
            </w:r>
          </w:p>
        </w:tc>
      </w:tr>
      <w:tr w:rsidR="000F2EE9" w14:paraId="225579A4" w14:textId="77777777"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2C045E4D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sult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3EA276EE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b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79B962D2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del performance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581114BD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Results 3.3, Table 2, </w:t>
            </w:r>
            <w:r>
              <w:rPr>
                <w:rFonts w:ascii="Times New Roman" w:hAnsi="Times New Roman" w:cs="Times New Roman"/>
                <w:sz w:val="24"/>
              </w:rPr>
              <w:lastRenderedPageBreak/>
              <w:t>p.6</w:t>
            </w:r>
          </w:p>
        </w:tc>
      </w:tr>
      <w:tr w:rsidR="000F2EE9" w14:paraId="5CCEFE17" w14:textId="77777777"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44286065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Result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5C06D809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c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0D9AA6D7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del validation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00FF4A38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sults 3.4, p.6</w:t>
            </w:r>
          </w:p>
        </w:tc>
      </w:tr>
      <w:tr w:rsidR="000F2EE9" w14:paraId="7E8C491B" w14:textId="77777777"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0BF69798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sult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0E225BFE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a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572FD479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alidation performance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60F6FE72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sults 3.4, Table 2, p.6</w:t>
            </w:r>
          </w:p>
        </w:tc>
      </w:tr>
      <w:tr w:rsidR="000F2EE9" w14:paraId="249A9098" w14:textId="77777777"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66DD8E03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sult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5C9DF702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b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3319F379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alidation calibration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059E4A71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sults 3.4, p.6</w:t>
            </w:r>
          </w:p>
        </w:tc>
      </w:tr>
      <w:tr w:rsidR="000F2EE9" w14:paraId="1CCDDDED" w14:textId="77777777"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58A9CBE4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scussion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04FFDE45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a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66FEBAE1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imitations and generalizabilit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55544452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scussion, p.8</w:t>
            </w:r>
          </w:p>
        </w:tc>
      </w:tr>
      <w:tr w:rsidR="000F2EE9" w14:paraId="6442C532" w14:textId="77777777"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20C7824D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scussion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20DE761A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b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11658AC8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mplications for practice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7F89CB22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scussion, p.8</w:t>
            </w:r>
          </w:p>
        </w:tc>
      </w:tr>
      <w:tr w:rsidR="000F2EE9" w14:paraId="760125C6" w14:textId="77777777"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7093F417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ther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770809E4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0A7073A1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upplementary information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1710AE73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upplementary Tables S1–S3, Checklist S1</w:t>
            </w:r>
          </w:p>
        </w:tc>
      </w:tr>
      <w:tr w:rsidR="000F2EE9" w14:paraId="450D52BA" w14:textId="77777777"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25131F62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ther</w:t>
            </w:r>
          </w:p>
        </w:tc>
        <w:tc>
          <w:tcPr>
            <w:tcW w:w="0" w:type="auto"/>
            <w:tcBorders>
              <w:bottom w:val="single" w:sz="12" w:space="0" w:color="auto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69A7AF37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</w:t>
            </w:r>
          </w:p>
        </w:tc>
        <w:tc>
          <w:tcPr>
            <w:tcW w:w="0" w:type="auto"/>
            <w:tcBorders>
              <w:bottom w:val="single" w:sz="12" w:space="0" w:color="auto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60F9CF28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unding and conflicts</w:t>
            </w:r>
          </w:p>
        </w:tc>
        <w:tc>
          <w:tcPr>
            <w:tcW w:w="0" w:type="auto"/>
            <w:tcBorders>
              <w:bottom w:val="single" w:sz="12" w:space="0" w:color="auto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6A8D2D3C" w14:textId="77777777" w:rsidR="000F2EE9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.10</w:t>
            </w:r>
          </w:p>
        </w:tc>
      </w:tr>
    </w:tbl>
    <w:p w14:paraId="2B2B940C" w14:textId="77777777" w:rsidR="000F2EE9" w:rsidRDefault="000F2EE9">
      <w:pPr>
        <w:spacing w:line="360" w:lineRule="auto"/>
        <w:rPr>
          <w:rFonts w:ascii="Times New Roman" w:hAnsi="Times New Roman" w:cs="Times New Roman"/>
          <w:sz w:val="24"/>
        </w:rPr>
      </w:pPr>
    </w:p>
    <w:p w14:paraId="41DB481B" w14:textId="77777777" w:rsidR="000F2EE9" w:rsidRDefault="000F2EE9">
      <w:pPr>
        <w:spacing w:line="360" w:lineRule="auto"/>
        <w:rPr>
          <w:rFonts w:ascii="Times New Roman" w:hAnsi="Times New Roman" w:cs="Times New Roman"/>
          <w:sz w:val="24"/>
        </w:rPr>
      </w:pPr>
    </w:p>
    <w:p w14:paraId="146A130C" w14:textId="77777777" w:rsidR="000F2EE9" w:rsidRDefault="000F2EE9">
      <w:pPr>
        <w:spacing w:line="360" w:lineRule="auto"/>
        <w:rPr>
          <w:rFonts w:ascii="Times New Roman" w:hAnsi="Times New Roman" w:cs="Times New Roman"/>
          <w:sz w:val="24"/>
        </w:rPr>
      </w:pPr>
    </w:p>
    <w:p w14:paraId="446961AA" w14:textId="77777777" w:rsidR="000F2EE9" w:rsidRDefault="000F2EE9">
      <w:pPr>
        <w:spacing w:line="360" w:lineRule="auto"/>
        <w:rPr>
          <w:rFonts w:ascii="Times New Roman" w:hAnsi="Times New Roman" w:cs="Times New Roman"/>
          <w:sz w:val="24"/>
        </w:rPr>
      </w:pPr>
    </w:p>
    <w:p w14:paraId="19D49A57" w14:textId="77777777" w:rsidR="000F2EE9" w:rsidRDefault="000F2EE9">
      <w:pPr>
        <w:spacing w:line="360" w:lineRule="auto"/>
        <w:rPr>
          <w:rFonts w:ascii="Times New Roman" w:hAnsi="Times New Roman" w:cs="Times New Roman"/>
          <w:b/>
          <w:bCs/>
          <w:color w:val="FF0000"/>
          <w:sz w:val="24"/>
        </w:rPr>
      </w:pPr>
    </w:p>
    <w:p w14:paraId="0C31BE72" w14:textId="77777777" w:rsidR="000F2EE9" w:rsidRDefault="000F2EE9">
      <w:pPr>
        <w:spacing w:line="360" w:lineRule="auto"/>
        <w:rPr>
          <w:rFonts w:ascii="Times New Roman" w:hAnsi="Times New Roman" w:cs="Times New Roman"/>
          <w:b/>
          <w:bCs/>
          <w:color w:val="FF0000"/>
          <w:sz w:val="24"/>
        </w:rPr>
      </w:pPr>
    </w:p>
    <w:p w14:paraId="6B63CFC9" w14:textId="77777777" w:rsidR="000F2EE9" w:rsidRDefault="000F2EE9">
      <w:pPr>
        <w:spacing w:line="360" w:lineRule="auto"/>
        <w:rPr>
          <w:rFonts w:ascii="Times New Roman" w:hAnsi="Times New Roman" w:cs="Times New Roman"/>
          <w:b/>
          <w:bCs/>
          <w:color w:val="FF0000"/>
          <w:sz w:val="24"/>
        </w:rPr>
      </w:pPr>
    </w:p>
    <w:p w14:paraId="6F2750F2" w14:textId="77777777" w:rsidR="000F2EE9" w:rsidRDefault="000F2EE9">
      <w:pPr>
        <w:spacing w:line="360" w:lineRule="auto"/>
        <w:rPr>
          <w:rFonts w:ascii="Times New Roman" w:hAnsi="Times New Roman" w:cs="Times New Roman"/>
          <w:b/>
          <w:bCs/>
          <w:color w:val="FF0000"/>
          <w:sz w:val="24"/>
        </w:rPr>
      </w:pPr>
    </w:p>
    <w:p w14:paraId="525948BA" w14:textId="77777777" w:rsidR="000F2EE9" w:rsidRDefault="000F2EE9">
      <w:pPr>
        <w:spacing w:line="360" w:lineRule="auto"/>
        <w:rPr>
          <w:rFonts w:ascii="Times New Roman" w:hAnsi="Times New Roman" w:cs="Times New Roman"/>
          <w:b/>
          <w:bCs/>
          <w:color w:val="FF0000"/>
          <w:sz w:val="24"/>
        </w:rPr>
      </w:pPr>
    </w:p>
    <w:p w14:paraId="4647E84D" w14:textId="77777777" w:rsidR="000F2EE9" w:rsidRDefault="000F2EE9">
      <w:pPr>
        <w:spacing w:line="360" w:lineRule="auto"/>
        <w:rPr>
          <w:rFonts w:ascii="Times New Roman" w:hAnsi="Times New Roman" w:cs="Times New Roman"/>
          <w:b/>
          <w:bCs/>
          <w:color w:val="FF0000"/>
          <w:sz w:val="24"/>
        </w:rPr>
      </w:pPr>
    </w:p>
    <w:p w14:paraId="4FA7BEEB" w14:textId="77777777" w:rsidR="000F2EE9" w:rsidRDefault="000F2EE9">
      <w:pPr>
        <w:spacing w:line="360" w:lineRule="auto"/>
        <w:rPr>
          <w:rFonts w:ascii="Times New Roman" w:hAnsi="Times New Roman" w:cs="Times New Roman"/>
          <w:b/>
          <w:bCs/>
          <w:color w:val="FF0000"/>
          <w:sz w:val="24"/>
        </w:rPr>
      </w:pPr>
    </w:p>
    <w:p w14:paraId="71541B41" w14:textId="77777777" w:rsidR="000F2EE9" w:rsidRDefault="000F2EE9">
      <w:pPr>
        <w:spacing w:line="360" w:lineRule="auto"/>
        <w:rPr>
          <w:rFonts w:ascii="Times New Roman" w:hAnsi="Times New Roman" w:cs="Times New Roman"/>
          <w:b/>
          <w:bCs/>
          <w:color w:val="FF0000"/>
          <w:sz w:val="24"/>
        </w:rPr>
      </w:pPr>
    </w:p>
    <w:p w14:paraId="42A67D4E" w14:textId="77777777" w:rsidR="000F2EE9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114300" distR="114300" wp14:anchorId="66E16677" wp14:editId="7024DBB6">
            <wp:extent cx="5273675" cy="2396490"/>
            <wp:effectExtent l="0" t="0" r="9525" b="3810"/>
            <wp:docPr id="1" name="图片 1" descr="Supplementary_Figure_1_Calibration_Plot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_Figure_1_Calibration_Plots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2396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21FA5F" w14:textId="77777777" w:rsidR="000F2EE9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Figure 1. </w:t>
      </w:r>
      <w:r>
        <w:rPr>
          <w:rFonts w:ascii="Times New Roman" w:hAnsi="Times New Roman" w:cs="Times New Roman"/>
          <w:sz w:val="24"/>
        </w:rPr>
        <w:t>Calibration plots for the 90-day mortality prediction model</w:t>
      </w:r>
    </w:p>
    <w:p w14:paraId="1A8ECA9B" w14:textId="77777777" w:rsidR="000F2EE9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A) Development cohort (MIMIC-IV, n = 841). The apparent calibration curve (solid blue line) closely follows the ideal 45-degree reference line (dashed gray), with the bootstrap-corrected curve (solid red line, based on 1000 resamples) demonstrating minimal optimism.</w:t>
      </w:r>
    </w:p>
    <w:p w14:paraId="72FF69B5" w14:textId="77777777" w:rsidR="000F2EE9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B) External validation cohort (Chinese ICU, n = 251). The apparent calibration curve (solid blue line) shows mild under-prediction at higher predicted probabilities. The recalibrated curve (solid green line, intercept and slope adjustment) demonstrates improved calibration.</w:t>
      </w:r>
    </w:p>
    <w:p w14:paraId="4B8736F2" w14:textId="77777777" w:rsidR="000F2EE9" w:rsidRDefault="000F2EE9">
      <w:pPr>
        <w:spacing w:line="360" w:lineRule="auto"/>
        <w:rPr>
          <w:rFonts w:ascii="Times New Roman" w:hAnsi="Times New Roman" w:cs="Times New Roman"/>
          <w:sz w:val="24"/>
        </w:rPr>
      </w:pPr>
    </w:p>
    <w:p w14:paraId="1D53B4DD" w14:textId="77777777" w:rsidR="000F2EE9" w:rsidRDefault="000F2EE9">
      <w:pPr>
        <w:spacing w:line="360" w:lineRule="auto"/>
        <w:rPr>
          <w:rFonts w:ascii="Times New Roman" w:hAnsi="Times New Roman" w:cs="Times New Roman"/>
          <w:sz w:val="24"/>
        </w:rPr>
      </w:pPr>
    </w:p>
    <w:p w14:paraId="2F4E38AF" w14:textId="77777777" w:rsidR="000F2EE9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lastRenderedPageBreak/>
        <w:drawing>
          <wp:inline distT="0" distB="0" distL="114300" distR="114300" wp14:anchorId="510DD851" wp14:editId="1B30775E">
            <wp:extent cx="5268595" cy="3665220"/>
            <wp:effectExtent l="0" t="0" r="1905" b="5080"/>
            <wp:docPr id="2" name="图片 2" descr="Supplementary_Figure_DCA 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_Figure_DCA (1)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665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sz w:val="24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4"/>
        </w:rPr>
        <w:t>2</w:t>
      </w:r>
      <w:r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eastAsia="Segoe UI" w:hAnsi="Times New Roman" w:cs="Times New Roman"/>
          <w:sz w:val="24"/>
          <w:shd w:val="clear" w:color="auto" w:fill="FFFFFF"/>
        </w:rPr>
        <w:t xml:space="preserve"> Decision curve analysis comparing the net benefit of our 90-day mortality prediction model versus SOFA, APACHE II, and SAPS II across threshold probabilities. Our model demonstrates superior clinical utility in the threshold range of 0.20–0.85 (highlighted region).</w:t>
      </w:r>
    </w:p>
    <w:sectPr w:rsidR="000F2E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F2EE9"/>
    <w:rsid w:val="000F2EE9"/>
    <w:rsid w:val="00201121"/>
    <w:rsid w:val="002527BC"/>
    <w:rsid w:val="0B562DD8"/>
    <w:rsid w:val="2AD01D8B"/>
    <w:rsid w:val="2F66238F"/>
    <w:rsid w:val="3AF46A5B"/>
    <w:rsid w:val="4F38087E"/>
    <w:rsid w:val="5955323E"/>
    <w:rsid w:val="5EF62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629F58C"/>
  <w15:docId w15:val="{1F363185-7EA3-4CE3-BCF7-41140F6E3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Heading3">
    <w:name w:val="heading 3"/>
    <w:basedOn w:val="Normal"/>
    <w:next w:val="Normal"/>
    <w:semiHidden/>
    <w:unhideWhenUsed/>
    <w:qFormat/>
    <w:pPr>
      <w:spacing w:beforeAutospacing="1" w:afterAutospacing="1"/>
      <w:jc w:val="left"/>
      <w:outlineLvl w:val="2"/>
    </w:pPr>
    <w:rPr>
      <w:rFonts w:ascii="SimSun" w:eastAsia="SimSun" w:hAnsi="SimSun" w:cs="Times New Roman" w:hint="eastAsia"/>
      <w:b/>
      <w:bCs/>
      <w:kern w:val="0"/>
      <w:sz w:val="27"/>
      <w:szCs w:val="27"/>
    </w:rPr>
  </w:style>
  <w:style w:type="paragraph" w:styleId="Heading4">
    <w:name w:val="heading 4"/>
    <w:basedOn w:val="Normal"/>
    <w:next w:val="Normal"/>
    <w:semiHidden/>
    <w:unhideWhenUsed/>
    <w:qFormat/>
    <w:pPr>
      <w:spacing w:beforeAutospacing="1" w:afterAutospacing="1"/>
      <w:jc w:val="left"/>
      <w:outlineLvl w:val="3"/>
    </w:pPr>
    <w:rPr>
      <w:rFonts w:ascii="SimSun" w:eastAsia="SimSun" w:hAnsi="SimSun" w:cs="Times New Roman" w:hint="eastAsia"/>
      <w:b/>
      <w:bCs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qFormat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076</Words>
  <Characters>6138</Characters>
  <Application>Microsoft Office Word</Application>
  <DocSecurity>0</DocSecurity>
  <Lines>51</Lines>
  <Paragraphs>14</Paragraphs>
  <ScaleCrop>false</ScaleCrop>
  <Company>Frontiers Media</Company>
  <LinksUpToDate>false</LinksUpToDate>
  <CharactersWithSpaces>7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.zhu</dc:creator>
  <cp:lastModifiedBy>Julie Millard</cp:lastModifiedBy>
  <cp:revision>2</cp:revision>
  <dcterms:created xsi:type="dcterms:W3CDTF">2026-06-12T16:40:00Z</dcterms:created>
  <dcterms:modified xsi:type="dcterms:W3CDTF">2026-06-12T1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0</vt:lpwstr>
  </property>
  <property fmtid="{D5CDD505-2E9C-101B-9397-08002B2CF9AE}" pid="3" name="KSOTemplateDocerSaveRecord">
    <vt:lpwstr>eyJoZGlkIjoiODU0NjVlZTUxM2YyYjQ0ODczNGY0MmM5OTgxMWQ1ODYiLCJ1c2VySWQiOiIyNDI1NTI0NjAifQ==</vt:lpwstr>
  </property>
  <property fmtid="{D5CDD505-2E9C-101B-9397-08002B2CF9AE}" pid="4" name="ICV">
    <vt:lpwstr>15B7F63C14C54B9ABA6FA6FD683F088B_12</vt:lpwstr>
  </property>
</Properties>
</file>